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6 Table. Adjusted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 hazard ratios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of incident CHD per 2-fold increase in </w:t>
      </w:r>
      <w:r>
        <w:rPr>
          <w:rFonts w:cs="Times New Roman" w:ascii="Times New Roman" w:hAnsi="Times New Roman"/>
          <w:b/>
          <w:sz w:val="24"/>
          <w:szCs w:val="24"/>
        </w:rPr>
        <w:t>tibia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lead by tertiles of genetic risk score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7"/>
        <w:gridCol w:w="861"/>
        <w:gridCol w:w="1760"/>
        <w:gridCol w:w="1445"/>
        <w:gridCol w:w="1446"/>
        <w:gridCol w:w="1101"/>
      </w:tblGrid>
      <w:tr>
        <w:trPr>
          <w:trHeight w:val="360" w:hRule="exac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ibia Lead</w:t>
            </w:r>
          </w:p>
        </w:tc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360" w:hRule="exac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tic Risk Score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b,d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azard ratio</w:t>
            </w:r>
          </w:p>
        </w:tc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5% Confidence Interval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 value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360" w:hRule="exac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0 -1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</w:tr>
      <w:tr>
        <w:trPr>
          <w:trHeight w:val="360" w:hRule="exac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9 – 2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exac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21 - 2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exac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exac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tic Risk Score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c,d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exac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 – 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9</w:t>
            </w:r>
          </w:p>
        </w:tc>
      </w:tr>
      <w:tr>
        <w:trPr>
          <w:trHeight w:val="360" w:hRule="exac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6 - 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exac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8 - 1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spacing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djusted for age, BMI and total cholesterol to HDL cholesterol ratio for all models;</w:t>
      </w:r>
    </w:p>
    <w:p>
      <w:pPr>
        <w:pStyle w:val="Normal"/>
        <w:snapToGrid w:val="false"/>
        <w:spacing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Genetic risk score1 was constructed by using all 22 available SNPs in our study;</w:t>
      </w:r>
    </w:p>
    <w:p>
      <w:pPr>
        <w:pStyle w:val="Normal"/>
        <w:snapToGrid w:val="false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Genetic risk score2 was constructed by using 8 SNPs we found significantly modified the relationship between lead and incident CHD events. The 8 SNPs were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VD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rs757343)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HMOX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rs2071749)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APO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rs7412, rs449647, rs769446)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GSTP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rs1695), and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AG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rs699, rs2493137).</w:t>
      </w:r>
    </w:p>
    <w:p>
      <w:pPr>
        <w:pStyle w:val="Normal"/>
        <w:snapToGrid w:val="false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Tertiles of genetic risk score with its range in each tertile. Unit for genetic risk score is one risk allele. </w:t>
      </w:r>
    </w:p>
    <w:p>
      <w:pPr>
        <w:pStyle w:val="Normal"/>
        <w:snapToGrid w:val="false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P value for interaction term between genetic risk score and patella lead levels from Wald test in the adjusted Cox proportional hazard model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2T15:02:00Z</dcterms:created>
  <dc:creator>Ding, Ning</dc:creator>
  <dc:description/>
  <cp:keywords/>
  <dc:language>en-US</dc:language>
  <cp:lastModifiedBy>Park, Sung</cp:lastModifiedBy>
  <dcterms:modified xsi:type="dcterms:W3CDTF">2016-08-11T14:02:00Z</dcterms:modified>
  <cp:revision>5</cp:revision>
  <dc:subject/>
  <dc:title/>
</cp:coreProperties>
</file>